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3652"/>
        <w:gridCol w:w="1264"/>
        <w:gridCol w:w="1227"/>
        <w:gridCol w:w="1180"/>
      </w:tblGrid>
      <w:tr>
        <w:trPr/>
        <w:tc>
          <w:tcPr>
            <w:tcW w:w="13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me</w:t>
            </w:r>
          </w:p>
        </w:tc>
        <w:tc>
          <w:tcPr>
            <w:tcW w:w="36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Sequence  5´to 3´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Position</w:t>
            </w:r>
          </w:p>
        </w:tc>
        <w:tc>
          <w:tcPr>
            <w:tcW w:w="12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b/>
                <w:bCs/>
                <w:color w:val="000000"/>
              </w:rPr>
              <w:t>Sense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Segment</w:t>
            </w:r>
          </w:p>
        </w:tc>
      </w:tr>
      <w:tr>
        <w:trPr/>
        <w:tc>
          <w:tcPr>
            <w:tcW w:w="139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-346F</w:t>
            </w:r>
          </w:p>
        </w:tc>
        <w:tc>
          <w:tcPr>
            <w:tcW w:w="365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AGGCTAGTATCCCCTGGCA</w:t>
            </w:r>
          </w:p>
        </w:tc>
        <w:tc>
          <w:tcPr>
            <w:tcW w:w="126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7-346</w:t>
            </w:r>
          </w:p>
        </w:tc>
        <w:tc>
          <w:tcPr>
            <w:tcW w:w="122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ward</w:t>
            </w:r>
          </w:p>
        </w:tc>
        <w:tc>
          <w:tcPr>
            <w:tcW w:w="118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1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-1595R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ACTTCGAGTCTGTGTGC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75-159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1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-1083F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AACACCACCCCTCAGAG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4-108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war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1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-2214R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TGAAGTCTACTCTCTTAGCTTTG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9-212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1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-1943F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TGCACATCGGCACATGA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24-194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war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1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-2902R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CACTGGTTGGAAGCGAC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83-290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1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-2876F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AGTGAGGTCGCTTCCAA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76-289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war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1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-4028R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CCTGCTGCCTATCAACA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09-402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1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-4006F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GAATTGTGACAGCTCCC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90-400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war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1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-4797R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CAGCGTTATTCACCCTG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78-479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1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-4467F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GTGGGTAGAACCGAGAA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48-446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war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1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-5492R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AACTGTGTGAGCAACCC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73-549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1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-5487F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AACCGGGTTGCTCACAC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68-548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war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1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-6318R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GTCTAGCCCTCTCACCCT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99-631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1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-6088F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CCCAGGTCAAAATCTTG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69-608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war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1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-6987R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CGGACACACCACAATCT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06-698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1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-6645F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GACTTATGATCCTCCGGC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64-664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war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1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-7793R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TCTGAGAGCTGCTCTGCT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94-779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1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-7624F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TTATATACGCGTGAGTTGT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03-762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war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1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-8759R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ATTAATGTAATTCTACGGT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38-875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1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2-192F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CACACAGCTGTCAACCT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3-19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war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2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2-1348R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CAGGCACTACATCGACG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65-138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2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2-984F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GCCGTTCGAATATAACGTC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4-98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war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2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2-2430R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GAGACGAGTCATACGTAC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10-243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2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2-2323F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GGTTTTTCGCTCAGGAGG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04-232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war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2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2-3569R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TTGACCCTCAAACAAACG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49-356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2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2-3320F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TCGAATGTGGATGAGACTG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00-332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war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2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2-4368R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TGGACTCTGTACCATGGATT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56-4378-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2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2-4223F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ACTGGCGCGTCAGTTGT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04-422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war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2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2-5267R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CCAGCAGACCATTTTGC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48-526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2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2-5166F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CAAAACGAGACGAGTGC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47-516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war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2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2-6266R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CTTTCAAAGCCTGGCAC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07-622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2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2-6082F</w:t>
            </w:r>
          </w:p>
        </w:tc>
        <w:tc>
          <w:tcPr>
            <w:tcW w:w="3652" w:type="dxa"/>
            <w:tcBorders/>
          </w:tcPr>
          <w:p>
            <w:pPr>
              <w:pStyle w:val="Normal"/>
              <w:tabs>
                <w:tab w:val="clear" w:pos="708"/>
                <w:tab w:val="left" w:pos="977" w:leader="none"/>
              </w:tabs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AGCCACGGGTAAGGTCA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63-608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war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2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2-7105R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CGGAAATGGTGGAATCG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24-710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2</w:t>
            </w:r>
          </w:p>
        </w:tc>
      </w:tr>
      <w:tr>
        <w:trPr/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2-7085F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CAATTTGAAACCGGGCG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66-708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war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2</w:t>
            </w:r>
          </w:p>
        </w:tc>
      </w:tr>
      <w:tr>
        <w:trPr/>
        <w:tc>
          <w:tcPr>
            <w:tcW w:w="139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SP2-8101R</w:t>
            </w:r>
          </w:p>
        </w:tc>
        <w:tc>
          <w:tcPr>
            <w:tcW w:w="365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CGAATCTGGCATCGGTAA</w:t>
            </w:r>
          </w:p>
        </w:tc>
        <w:tc>
          <w:tcPr>
            <w:tcW w:w="126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82-8101</w:t>
            </w:r>
          </w:p>
        </w:tc>
        <w:tc>
          <w:tcPr>
            <w:tcW w:w="122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118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17365D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color w:val="17365D"/>
      <w:sz w:val="24"/>
      <w:szCs w:val="24"/>
      <w:lang w:val="en-GB"/>
    </w:rPr>
  </w:style>
  <w:style w:type="character" w:styleId="PiedepginaCar">
    <w:name w:val="Pie de página Car"/>
    <w:basedOn w:val="Fuentedeprrafopredeter"/>
    <w:qFormat/>
    <w:rPr>
      <w:color w:val="17365D"/>
      <w:sz w:val="24"/>
      <w:szCs w:val="24"/>
      <w:lang w:val="en-GB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color w:val="17365D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8T18:01:00Z</dcterms:created>
  <dc:creator>Leticia Ruiz</dc:creator>
  <dc:description/>
  <cp:keywords/>
  <dc:language>en-US</dc:language>
  <cp:lastModifiedBy>Leticia Ruiz</cp:lastModifiedBy>
  <dcterms:modified xsi:type="dcterms:W3CDTF">2018-05-13T07:37:00Z</dcterms:modified>
  <cp:revision>25</cp:revision>
  <dc:subject/>
  <dc:title/>
</cp:coreProperties>
</file>